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ind w:left="1080" w:hanging="1080"/>
        <w:rPr/>
      </w:pPr>
      <w:r>
        <w:rPr>
          <w:b/>
          <w:bCs/>
          <w:color w:val="000000"/>
        </w:rPr>
        <w:t>Table S1 - List of metabolism pathways in ripe pineapple fruit UTs mapped agains</w:t>
      </w:r>
      <w:r>
        <w:rPr/>
        <w:t>t KEGG database.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1440"/>
        <w:gridCol w:w="1890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thwa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U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C Distribution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 Carbohydr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rch and sucros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lysis / Glucone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uv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actos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itrate cycle (TCA cyc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 sugar and nucleotide sugar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ano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ntose phosphate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tano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oxylate and dicarboxyl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ositol phosph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uctose and mannos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corbate and aldar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ntose and glucuronate interconvers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5-Branched dibasic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 Energy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xidative phosphory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rbon fixation in photosynthetic organis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ductive carboxylate cycle (CO2 fix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ha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t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trogen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lfur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 Lip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ophospholip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tty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erolip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pha-Linolenic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iosynthesis of unsaturated fatty aci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tty acid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hingolip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tty acid elongation in mitochond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ther lip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eroid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nthesis and degradation of ketone bod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imary bile acid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eroid hormone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achidonic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noleic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. Nucleotid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r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imid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. Amino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ine, leucine and isoleucine degrad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yptophan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teine and methion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inine and prol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ine, serine and threon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ine, leucine and isoleucine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nylalan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ine degrad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nine, aspartate and glutam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ros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nylalanine, tyrosine and tryptophan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id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ine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. Metabolism of Other Amino Aci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tathio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ta-Alan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lenoamino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anoamino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nate and phosphin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Glutamine and D-glutamat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urine and hypotaur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-Alan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. Glycan Biosynthesis an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glycan degrad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Glycan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saminoglycan degrad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sphingolipid biosynthesis - ganglio se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sphingolipid biosynthesis - globo se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gh-mannose type N-glycan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sphingolipid biosynthesis - lacto and neolacto se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saminoglycan biosynthesis - heparan sulf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popolysaccharide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oglycan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-Mannosyl glycan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. Metabolism of Cofactors and Vitam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am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rphyrin and chlorophyll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boflavin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ne carbon pool by fo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ntothenate and CoA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cotinate and nicotinamid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inol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tamin B6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none and other terpenoid-quinone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ate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2:28:00Z</dcterms:created>
  <dc:creator>Wendy</dc:creator>
  <dc:description/>
  <cp:keywords/>
  <dc:language>en-US</dc:language>
  <cp:lastModifiedBy>Wendy</cp:lastModifiedBy>
  <dcterms:modified xsi:type="dcterms:W3CDTF">2012-09-20T06:36:00Z</dcterms:modified>
  <cp:revision>3</cp:revision>
  <dc:subject/>
  <dc:title/>
</cp:coreProperties>
</file>